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AC57A" w14:textId="42AF6323" w:rsidR="006B6108" w:rsidRDefault="0050043C">
      <w:r>
        <w:rPr>
          <w:noProof/>
        </w:rPr>
        <w:drawing>
          <wp:inline distT="0" distB="0" distL="0" distR="0" wp14:anchorId="49AB3335" wp14:editId="514C2302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60FEF" w14:textId="77777777" w:rsidR="0050043C" w:rsidRPr="009F10D4" w:rsidRDefault="0050043C" w:rsidP="005004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32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r w:rsidRPr="006F32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rrelation analysis of serum amino acid levels with the PELOD or PELOD-2 score in septic patients.</w:t>
      </w:r>
      <w:r w:rsidRPr="006F32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F32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.</w:t>
      </w:r>
      <w:r w:rsidRPr="006F3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F32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rrelation between PELOD and serum amino acids (THR, LYS, VAL ALA)</w:t>
      </w:r>
      <w:r w:rsidRPr="006F322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F32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F32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.</w:t>
      </w:r>
      <w:r w:rsidRPr="006F32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rrelation between PELOD and serum amino acids (THR, LYS, VAL ALA). </w:t>
      </w:r>
      <w:r w:rsidRPr="006F3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6F32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R: threonine; LYS: lysine; VAL: valine; ALA: alanine</w:t>
      </w:r>
      <w:r w:rsidRPr="006F3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F32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6F3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indicated significantly difference.</w:t>
      </w:r>
    </w:p>
    <w:p w14:paraId="4D1E2F6C" w14:textId="77777777" w:rsidR="0050043C" w:rsidRDefault="0050043C" w:rsidP="0050043C"/>
    <w:p w14:paraId="5D7B1FF6" w14:textId="77777777" w:rsidR="0050043C" w:rsidRPr="0050043C" w:rsidRDefault="0050043C">
      <w:pPr>
        <w:rPr>
          <w:rFonts w:hint="eastAsia"/>
        </w:rPr>
      </w:pPr>
    </w:p>
    <w:sectPr w:rsidR="0050043C" w:rsidRPr="00500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836E4" w14:textId="77777777" w:rsidR="00134B1D" w:rsidRDefault="00134B1D" w:rsidP="0050043C">
      <w:r>
        <w:separator/>
      </w:r>
    </w:p>
  </w:endnote>
  <w:endnote w:type="continuationSeparator" w:id="0">
    <w:p w14:paraId="314A7031" w14:textId="77777777" w:rsidR="00134B1D" w:rsidRDefault="00134B1D" w:rsidP="00500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CED3A" w14:textId="77777777" w:rsidR="00134B1D" w:rsidRDefault="00134B1D" w:rsidP="0050043C">
      <w:r>
        <w:separator/>
      </w:r>
    </w:p>
  </w:footnote>
  <w:footnote w:type="continuationSeparator" w:id="0">
    <w:p w14:paraId="57CDF351" w14:textId="77777777" w:rsidR="00134B1D" w:rsidRDefault="00134B1D" w:rsidP="00500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3DE"/>
    <w:rsid w:val="00134B1D"/>
    <w:rsid w:val="002573DE"/>
    <w:rsid w:val="0050043C"/>
    <w:rsid w:val="006B6108"/>
    <w:rsid w:val="00CB1A6B"/>
    <w:rsid w:val="00F9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CB3EE"/>
  <w15:chartTrackingRefBased/>
  <w15:docId w15:val="{D12D0FA4-1EFB-4696-9A84-55DC8ED91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4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tian Liu</dc:creator>
  <cp:keywords/>
  <dc:description/>
  <cp:lastModifiedBy>Tiantian Liu</cp:lastModifiedBy>
  <cp:revision>2</cp:revision>
  <dcterms:created xsi:type="dcterms:W3CDTF">2023-01-30T01:21:00Z</dcterms:created>
  <dcterms:modified xsi:type="dcterms:W3CDTF">2023-01-30T01:21:00Z</dcterms:modified>
</cp:coreProperties>
</file>